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Supplementary table 4. EIMS April 2005-October 2008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lang w:val="en-US"/>
        </w:rPr>
        <w:t>OR with 95% CI of developing MS for subjects categorized by HLA-DRB1*15 and HLA-A*02. Attributable proportion due to interaction between HLA-DRB1*15 and HLA-A*02.</w:t>
      </w:r>
    </w:p>
    <w:p>
      <w:pPr>
        <w:pStyle w:val="Normal"/>
        <w:spacing w:lineRule="auto" w:line="480"/>
        <w:rPr/>
      </w:pPr>
      <w:r>
        <w:rPr>
          <w:b/>
          <w:lang w:val="en-US"/>
        </w:rPr>
        <w:t>DR15+</w:t>
        <w:tab/>
        <w:t>A2-</w:t>
        <w:tab/>
        <w:t>ca/co*</w:t>
        <w:tab/>
        <w:t>OR (95% CI)#</w:t>
        <w:tab/>
        <w:t>OR (95% CI)¤</w:t>
        <w:tab/>
        <w:t>p</w:t>
      </w:r>
      <w:r>
        <w:rPr>
          <w:lang w:val="en-US"/>
        </w:rPr>
        <w:br/>
        <w:t>-</w:t>
        <w:tab/>
        <w:t>-</w:t>
        <w:tab/>
        <w:t>76/321</w:t>
        <w:tab/>
        <w:t>1.0 (-)</w:t>
        <w:tab/>
        <w:t>1.0 (-)</w:t>
        <w:br/>
        <w:t>-</w:t>
        <w:tab/>
        <w:t>+</w:t>
        <w:tab/>
        <w:t>137/265</w:t>
        <w:tab/>
        <w:t>2.2 (1.6-3.1)</w:t>
        <w:tab/>
        <w:t>2.2 (1.6-3.1)</w:t>
        <w:tab/>
        <w:t>&lt;0.0001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+</w:t>
        <w:tab/>
        <w:t>-</w:t>
        <w:tab/>
        <w:t>142/134</w:t>
        <w:tab/>
        <w:t>4.5 (3.2-6.4)</w:t>
        <w:tab/>
        <w:t>4.5 (3.2-6.4)</w:t>
        <w:tab/>
        <w:t>&lt;0.0001</w:t>
        <w:br/>
        <w:t>+</w:t>
        <w:tab/>
        <w:t>+</w:t>
        <w:tab/>
        <w:t>190/101</w:t>
        <w:tab/>
        <w:t>8.1 (5.7-11.6)</w:t>
        <w:tab/>
        <w:t>8.1 (5.7-11.5)</w:t>
        <w:tab/>
        <w:t>&lt;0.0001</w:t>
        <w:tab/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lang w:val="en-US"/>
        </w:rPr>
        <w:tab/>
        <w:tab/>
        <w:tab/>
        <w:tab/>
        <w:t>AP 0.3 (0.07-0.5), p=0.01</w:t>
        <w:br/>
      </w:r>
      <w:r>
        <w:rPr>
          <w:sz w:val="12"/>
          <w:szCs w:val="12"/>
          <w:lang w:val="en-US"/>
        </w:rPr>
        <w:t xml:space="preserve">* number of exposed cases and controls; # adjusted for age, gender, and smoking; </w:t>
      </w:r>
      <w:r>
        <w:rPr>
          <w:b/>
          <w:lang w:val="en-US"/>
        </w:rPr>
        <w:t xml:space="preserve">¤ </w:t>
      </w:r>
      <w:r>
        <w:rPr>
          <w:sz w:val="12"/>
          <w:szCs w:val="12"/>
          <w:lang w:val="en-US"/>
        </w:rPr>
        <w:t xml:space="preserve">adjusted for age, gender, smoking, passive smoking. snuff use, and alcohol habits. </w:t>
        <w:br/>
      </w:r>
      <w:r>
        <w:rPr>
          <w:lang w:val="en-US"/>
        </w:rPr>
        <w:br/>
        <w:t>OR with 95% CI of developing MS for subjects categorized by HLA-A*02 and smoking. Attributable proportion due to interaction between HLA-A*02 and smoking.</w:t>
        <w:br/>
      </w:r>
      <w:r>
        <w:rPr>
          <w:b/>
          <w:lang w:val="en-US"/>
        </w:rPr>
        <w:t>A2-</w:t>
        <w:tab/>
        <w:t>Smoking</w:t>
        <w:tab/>
        <w:t>ca/co*</w:t>
        <w:tab/>
        <w:t>OR (95% CI)#</w:t>
        <w:tab/>
        <w:t>OR (95% CI)¤</w:t>
        <w:tab/>
        <w:t>p</w:t>
      </w:r>
      <w:r>
        <w:rPr>
          <w:lang w:val="en-US"/>
        </w:rPr>
        <w:br/>
        <w:t>-</w:t>
        <w:tab/>
        <w:t>-</w:t>
        <w:tab/>
        <w:t>126/291</w:t>
        <w:tab/>
        <w:t>1.0 (-)</w:t>
        <w:tab/>
        <w:t>1.0 (-)</w:t>
        <w:br/>
        <w:t>-</w:t>
        <w:tab/>
        <w:t>+</w:t>
        <w:tab/>
        <w:t>92/164</w:t>
        <w:tab/>
        <w:t>1.3 (0.9-1.8)</w:t>
        <w:tab/>
        <w:t>1.3 (0.9-1.9)</w:t>
        <w:tab/>
        <w:t>0.1</w:t>
        <w:br/>
        <w:t>+</w:t>
        <w:tab/>
        <w:t>-</w:t>
        <w:tab/>
        <w:t>184/250</w:t>
        <w:tab/>
        <w:t>1.7 (1.3-2.3)</w:t>
        <w:tab/>
        <w:t>1.7 (1.3-2.3)</w:t>
        <w:tab/>
        <w:t>0.0003</w:t>
        <w:br/>
        <w:t>+</w:t>
        <w:tab/>
        <w:t>+</w:t>
        <w:tab/>
        <w:t>143/116</w:t>
        <w:tab/>
        <w:t>3.2 (2.3-4.5)</w:t>
        <w:tab/>
        <w:t>3.3 (2.3-4.6)</w:t>
        <w:tab/>
        <w:t>&lt;0.0001</w:t>
        <w:tab/>
        <w:br/>
        <w:tab/>
        <w:tab/>
        <w:tab/>
        <w:tab/>
        <w:t>AP 0.4 (0.1-0.6), p=0.002</w:t>
        <w:br/>
      </w:r>
      <w:r>
        <w:rPr>
          <w:sz w:val="12"/>
          <w:szCs w:val="12"/>
          <w:lang w:val="en-US"/>
        </w:rPr>
        <w:t xml:space="preserve">* number of exposed cases and controls; # adjusted for age, gender, and HLA-DRB1*15; </w:t>
      </w:r>
      <w:r>
        <w:rPr>
          <w:b/>
          <w:lang w:val="en-US"/>
        </w:rPr>
        <w:t xml:space="preserve">¤ </w:t>
      </w:r>
      <w:r>
        <w:rPr>
          <w:sz w:val="12"/>
          <w:szCs w:val="12"/>
          <w:lang w:val="en-US"/>
        </w:rPr>
        <w:t>adjusted for age, gender, HLA-DRB1*15, passive smoking. snuff use, and alcohol habits.</w:t>
        <w:br/>
      </w:r>
      <w:r>
        <w:rPr>
          <w:lang w:val="en-US"/>
        </w:rPr>
        <w:br/>
        <w:t>OR with 95% CI of developing MS for subjects categorized by HLA-DRB1*15 and smoking. Attributable proportion due to interaction between HLA-DRB1*15 and smoking.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DR15+</w:t>
        <w:tab/>
        <w:t>Smoking</w:t>
        <w:tab/>
        <w:t>ca/co*</w:t>
        <w:tab/>
        <w:t>OR (95% CI)#</w:t>
        <w:tab/>
        <w:t>OR (95% CI)¤</w:t>
        <w:tab/>
        <w:t>p</w:t>
      </w:r>
      <w:r>
        <w:rPr>
          <w:lang w:val="en-US"/>
        </w:rPr>
        <w:br/>
        <w:t>-</w:t>
        <w:tab/>
        <w:t>-</w:t>
        <w:tab/>
        <w:t>114/387</w:t>
        <w:tab/>
        <w:t>1.0 (-)</w:t>
        <w:tab/>
        <w:t>1.0 (-)</w:t>
        <w:br/>
        <w:t>-</w:t>
        <w:tab/>
        <w:t>+</w:t>
        <w:tab/>
        <w:t>99/199</w:t>
        <w:tab/>
        <w:t>1.7 (1.2-2.4)</w:t>
        <w:tab/>
        <w:t>1.7 (1.3-2.4)</w:t>
        <w:tab/>
        <w:t>0.0008</w:t>
        <w:br/>
        <w:t>+</w:t>
        <w:tab/>
        <w:t>-</w:t>
        <w:tab/>
        <w:t>196/154</w:t>
        <w:tab/>
        <w:t>4.4 (3.3-6.0)</w:t>
        <w:tab/>
        <w:t>4.4 (3.3-6.0)</w:t>
        <w:tab/>
        <w:t>&lt;0.0001</w:t>
        <w:br/>
        <w:t>+</w:t>
        <w:tab/>
        <w:t>+</w:t>
        <w:tab/>
        <w:t>136/81</w:t>
        <w:tab/>
        <w:t>6.1 (4.3-8.6)</w:t>
        <w:tab/>
        <w:t>6.2 (4.3-8.8)</w:t>
        <w:tab/>
        <w:t>&lt;0.0001</w:t>
        <w:tab/>
        <w:br/>
        <w:tab/>
        <w:tab/>
        <w:tab/>
        <w:tab/>
        <w:t>AP 0.2 (-0.1-0.5), p=0.3</w:t>
        <w:tab/>
      </w:r>
    </w:p>
    <w:p>
      <w:pPr>
        <w:pStyle w:val="Normal"/>
        <w:spacing w:lineRule="auto" w:line="480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t xml:space="preserve">* number of exposed cases and controls; # adjusted for age, gender, and HLA-A*02; </w:t>
      </w:r>
      <w:r>
        <w:rPr>
          <w:b/>
          <w:lang w:val="en-US"/>
        </w:rPr>
        <w:t xml:space="preserve">¤ </w:t>
      </w:r>
      <w:r>
        <w:rPr>
          <w:sz w:val="12"/>
          <w:szCs w:val="12"/>
          <w:lang w:val="en-US"/>
        </w:rPr>
        <w:t>adjusted for age, gender, HLA-A*02, passive smoking. snuff use, and alcohol habits.</w:t>
        <w:br/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EIMS November 2008-December 2013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lang w:val="en-US"/>
        </w:rPr>
        <w:t>OR with 95% CI of developing MS for subjects categorized by HLA-DRB1*15 and HLA-A*02. Attributable proportion due to interaction between HLA-DRB1*15 and HLA-A*02.</w:t>
      </w:r>
    </w:p>
    <w:p>
      <w:pPr>
        <w:pStyle w:val="Normal"/>
        <w:spacing w:lineRule="auto" w:line="480"/>
        <w:rPr/>
      </w:pPr>
      <w:r>
        <w:rPr>
          <w:b/>
          <w:lang w:val="en-US"/>
        </w:rPr>
        <w:t>DR15+</w:t>
        <w:tab/>
        <w:t>A2-</w:t>
        <w:tab/>
        <w:t>ca/co*</w:t>
        <w:tab/>
        <w:t>OR (95% CI)#</w:t>
        <w:tab/>
        <w:t>OR (95% CI)¤</w:t>
        <w:tab/>
        <w:t>p</w:t>
      </w:r>
      <w:r>
        <w:rPr>
          <w:lang w:val="en-US"/>
        </w:rPr>
        <w:br/>
        <w:t>-</w:t>
        <w:tab/>
        <w:t>-</w:t>
        <w:tab/>
        <w:t>128/332</w:t>
        <w:tab/>
        <w:t>1.0 (-)</w:t>
        <w:tab/>
        <w:t>1.0 (-)</w:t>
        <w:br/>
        <w:t>-</w:t>
        <w:tab/>
        <w:t>+</w:t>
        <w:tab/>
        <w:t>194/385</w:t>
        <w:tab/>
        <w:t>1.3 (1.0-1.7)</w:t>
        <w:tab/>
        <w:t>1.3 (1.0-1.7)</w:t>
        <w:tab/>
        <w:t>0.05</w:t>
        <w:br/>
        <w:t>+</w:t>
        <w:tab/>
        <w:t>-</w:t>
        <w:tab/>
        <w:t>193/192</w:t>
        <w:tab/>
        <w:t>2.6 (2.0-3.5)</w:t>
        <w:tab/>
        <w:t>2.6 (1.9-3.5)</w:t>
        <w:tab/>
        <w:t>&lt;0.0001</w:t>
        <w:br/>
        <w:t>+</w:t>
        <w:tab/>
        <w:t>+</w:t>
        <w:tab/>
        <w:t>248/128</w:t>
        <w:tab/>
        <w:t>5.0 (3.7-6.8)</w:t>
        <w:tab/>
        <w:t>5.0 (3.7-6.8)</w:t>
        <w:tab/>
        <w:t>&lt;0.0001</w:t>
        <w:tab/>
        <w:br/>
        <w:tab/>
        <w:tab/>
        <w:tab/>
        <w:tab/>
        <w:t>0.4 (0.2-0.6), p&lt;0.0001</w:t>
        <w:br/>
      </w:r>
      <w:r>
        <w:rPr>
          <w:sz w:val="12"/>
          <w:szCs w:val="12"/>
          <w:lang w:val="en-US"/>
        </w:rPr>
        <w:t xml:space="preserve">* number of exposed cases and controls; # adjusted for age, gender, and smoking; </w:t>
      </w:r>
      <w:r>
        <w:rPr>
          <w:b/>
          <w:lang w:val="en-US"/>
        </w:rPr>
        <w:t xml:space="preserve">¤ </w:t>
      </w:r>
      <w:r>
        <w:rPr>
          <w:sz w:val="12"/>
          <w:szCs w:val="12"/>
          <w:lang w:val="en-US"/>
        </w:rPr>
        <w:t>adjusted for age, gender, smoking, passive smoking. snuff use, and alcohol habits.</w:t>
      </w:r>
      <w:r>
        <w:rPr>
          <w:sz w:val="18"/>
          <w:szCs w:val="18"/>
          <w:lang w:val="en-US"/>
        </w:rPr>
        <w:br/>
        <w:br/>
      </w:r>
      <w:r>
        <w:rPr>
          <w:lang w:val="en-US"/>
        </w:rPr>
        <w:t>OR with 95% CI of developing MS for subjects categorized by HLA-A*02 and smoking. Attributable proportion due to interaction between HLA-A*02 and smoking.</w:t>
        <w:br/>
      </w:r>
      <w:r>
        <w:rPr>
          <w:b/>
          <w:lang w:val="en-US"/>
        </w:rPr>
        <w:t>A2-</w:t>
        <w:tab/>
        <w:t>Smoking</w:t>
        <w:tab/>
        <w:t>ca/co*</w:t>
        <w:tab/>
        <w:t>OR (95% CI)#</w:t>
        <w:tab/>
        <w:t>OR (95% CI)¤</w:t>
        <w:tab/>
        <w:t>p</w:t>
      </w:r>
      <w:r>
        <w:rPr>
          <w:lang w:val="en-US"/>
        </w:rPr>
        <w:br/>
        <w:t>-</w:t>
        <w:tab/>
        <w:t>-</w:t>
        <w:tab/>
        <w:t>209/385</w:t>
        <w:tab/>
        <w:t>1.0 (-)</w:t>
        <w:tab/>
        <w:t>1.0 (-)</w:t>
        <w:br/>
        <w:t>-</w:t>
        <w:tab/>
        <w:t>+</w:t>
        <w:tab/>
        <w:t>112/139</w:t>
        <w:tab/>
        <w:t>1.5 (1.1-2.0)</w:t>
        <w:tab/>
        <w:t>1.4 (1.0-2.0)</w:t>
        <w:tab/>
        <w:t>0.03</w:t>
        <w:br/>
        <w:t>+</w:t>
        <w:tab/>
        <w:t>-</w:t>
        <w:tab/>
        <w:t>286/380</w:t>
        <w:tab/>
        <w:t>1.5 (1.2-1.9)</w:t>
        <w:tab/>
        <w:t>1.5 (1.2-1.9)</w:t>
        <w:tab/>
        <w:t>0.0005</w:t>
        <w:br/>
        <w:t>+</w:t>
        <w:tab/>
        <w:t>+</w:t>
        <w:tab/>
        <w:t>156/133</w:t>
        <w:tab/>
        <w:t>2.4 (1.8-3.2)</w:t>
        <w:tab/>
        <w:t xml:space="preserve">2.4 (1.8-3.2) </w:t>
        <w:tab/>
        <w:t>&lt;0.0001</w:t>
        <w:tab/>
        <w:br/>
        <w:tab/>
        <w:tab/>
        <w:tab/>
        <w:tab/>
        <w:t>AP 0.2 (-0.1-0.5), p=0.2</w:t>
        <w:br/>
      </w:r>
      <w:r>
        <w:rPr>
          <w:sz w:val="12"/>
          <w:szCs w:val="12"/>
          <w:lang w:val="en-US"/>
        </w:rPr>
        <w:t xml:space="preserve">* number of exposed cases and controls; # adjusted for age, gender, and HLA-DRB1*15; </w:t>
      </w:r>
      <w:r>
        <w:rPr>
          <w:b/>
          <w:lang w:val="en-US"/>
        </w:rPr>
        <w:t xml:space="preserve">¤ </w:t>
      </w:r>
      <w:r>
        <w:rPr>
          <w:sz w:val="12"/>
          <w:szCs w:val="12"/>
          <w:lang w:val="en-US"/>
        </w:rPr>
        <w:t>adjusted for age, gender, HLA-DRB1*15, passive smoking. snuff use, and alcohol habits.</w:t>
        <w:br/>
      </w:r>
      <w:r>
        <w:rPr>
          <w:lang w:val="en-US"/>
        </w:rPr>
        <w:br/>
        <w:t>OR with 95% CI of developing MS for subjects categorized by HLA-DRB1*15 and smoking. Attributable proportion due to interaction between HLA-DRB1*15 and smoking.</w:t>
        <w:br/>
      </w:r>
      <w:r>
        <w:rPr>
          <w:b/>
          <w:lang w:val="en-US"/>
        </w:rPr>
        <w:t>DR15+</w:t>
        <w:tab/>
        <w:t>Smoking</w:t>
        <w:tab/>
        <w:t>ca/co*</w:t>
        <w:tab/>
        <w:t>OR (95% CI)#</w:t>
        <w:tab/>
        <w:t>OR (95% CI)¤</w:t>
        <w:tab/>
        <w:t>p</w:t>
      </w:r>
      <w:r>
        <w:rPr>
          <w:lang w:val="en-US"/>
        </w:rPr>
        <w:br/>
        <w:t>-</w:t>
        <w:tab/>
        <w:t>-</w:t>
        <w:tab/>
        <w:t>212/524</w:t>
        <w:tab/>
        <w:t>1.0 (-)</w:t>
        <w:tab/>
        <w:t>1.0 (-)</w:t>
        <w:br/>
        <w:t>-</w:t>
        <w:tab/>
        <w:t>+</w:t>
        <w:tab/>
        <w:t>110/193</w:t>
        <w:tab/>
        <w:t>1.4 (1.1-1.9)</w:t>
        <w:tab/>
        <w:t>1.4 (1.0-1.8)</w:t>
        <w:tab/>
        <w:t>0.02</w:t>
        <w:br/>
        <w:t>+</w:t>
        <w:tab/>
        <w:t>-</w:t>
        <w:tab/>
        <w:t>283/241</w:t>
        <w:tab/>
        <w:t>3.0 (2.4-3.8)</w:t>
        <w:tab/>
        <w:t>3.0 (2.4-3.8)</w:t>
        <w:tab/>
        <w:t>&lt;0.0001</w:t>
        <w:br/>
        <w:t>+</w:t>
        <w:tab/>
        <w:t>+</w:t>
        <w:tab/>
        <w:t>158/79</w:t>
        <w:tab/>
        <w:t>5.2 (3.8-7.2)</w:t>
        <w:tab/>
        <w:t>5.0 (3.6-6.9)</w:t>
        <w:tab/>
        <w:t>&lt;0.0001</w:t>
        <w:tab/>
        <w:br/>
        <w:tab/>
        <w:tab/>
        <w:tab/>
        <w:tab/>
        <w:t>AP 0.3 (0.1-0.5), p=0.004</w:t>
        <w:br/>
        <w:t>*</w:t>
      </w:r>
      <w:r>
        <w:rPr>
          <w:sz w:val="12"/>
          <w:szCs w:val="12"/>
          <w:lang w:val="en-US"/>
        </w:rPr>
        <w:t xml:space="preserve">  number of exposed cases and controls; # adjusted for age, gender, and HLA-A*02; </w:t>
      </w:r>
      <w:r>
        <w:rPr>
          <w:b/>
          <w:lang w:val="en-US"/>
        </w:rPr>
        <w:t xml:space="preserve">¤ </w:t>
      </w:r>
      <w:r>
        <w:rPr>
          <w:sz w:val="12"/>
          <w:szCs w:val="12"/>
          <w:lang w:val="en-US"/>
        </w:rPr>
        <w:t>adjusted for age, gender, HLA-A*02, passive smoking. snuff use, and alcohol habits.</w:t>
      </w:r>
      <w:r>
        <w:rPr>
          <w:lang w:val="en-US"/>
        </w:rPr>
        <w:br/>
        <w:tab/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EIMS April 2005-December 2013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lang w:val="en-US"/>
        </w:rPr>
        <w:t>OR with 95% CI of developing MS for subjects categorized by HLA-DRB1*15 and HLA-A*02. Attributable proportion due to interaction between HLA-DRB1*15 and HLA-A*02.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DR15+</w:t>
        <w:tab/>
        <w:t>A2-</w:t>
        <w:tab/>
        <w:t>ca/co*</w:t>
        <w:tab/>
        <w:t>OR (95% CI)#</w:t>
        <w:tab/>
        <w:t>OR (95% CI)¤</w:t>
        <w:tab/>
        <w:t>p</w:t>
      </w:r>
      <w:r>
        <w:rPr>
          <w:lang w:val="en-US"/>
        </w:rPr>
        <w:br/>
        <w:t>-</w:t>
        <w:tab/>
        <w:t>-</w:t>
        <w:tab/>
        <w:t>204/653</w:t>
        <w:tab/>
        <w:t>1.0 (-)</w:t>
        <w:tab/>
        <w:t>1.0 (-)</w:t>
        <w:br/>
        <w:t>-</w:t>
        <w:tab/>
        <w:t>+</w:t>
        <w:tab/>
        <w:t>331/650</w:t>
        <w:tab/>
        <w:t>1.6 (1.3-2.0)</w:t>
        <w:tab/>
        <w:t>1.6 (1.3-2.0)</w:t>
        <w:tab/>
        <w:t>&lt;0.0001</w:t>
        <w:br/>
        <w:t>+</w:t>
        <w:tab/>
        <w:t>-</w:t>
        <w:tab/>
        <w:t>335/326</w:t>
        <w:tab/>
        <w:t>3.3 (2.7-4.1)</w:t>
        <w:tab/>
        <w:t>3.3 (2.7-4.1)</w:t>
        <w:tab/>
        <w:t>&lt;0.0001</w:t>
        <w:br/>
        <w:t>+</w:t>
        <w:tab/>
        <w:t>+</w:t>
        <w:tab/>
        <w:t>438/229</w:t>
        <w:tab/>
        <w:t>6.2 (5.0-7.8)</w:t>
        <w:tab/>
        <w:t>6.2 (5.0-7.8)</w:t>
        <w:tab/>
        <w:t>&lt;0.0001</w:t>
        <w:tab/>
      </w:r>
    </w:p>
    <w:p>
      <w:pPr>
        <w:pStyle w:val="Normal"/>
        <w:spacing w:lineRule="auto" w:line="480"/>
        <w:rPr>
          <w:sz w:val="18"/>
          <w:szCs w:val="18"/>
          <w:lang w:val="en-US"/>
        </w:rPr>
      </w:pPr>
      <w:r>
        <w:rPr>
          <w:lang w:val="en-US"/>
        </w:rPr>
        <w:tab/>
        <w:tab/>
        <w:tab/>
        <w:tab/>
        <w:t>AP 0.4 (0.2-0.5), p&lt;0.0001</w:t>
        <w:br/>
      </w:r>
      <w:r>
        <w:rPr>
          <w:sz w:val="12"/>
          <w:szCs w:val="12"/>
          <w:lang w:val="en-US"/>
        </w:rPr>
        <w:t xml:space="preserve">* number of exposed cases and controls; # adjusted for age, gender, and smoking; </w:t>
      </w:r>
      <w:r>
        <w:rPr>
          <w:b/>
          <w:lang w:val="en-US"/>
        </w:rPr>
        <w:t xml:space="preserve">¤ </w:t>
      </w:r>
      <w:r>
        <w:rPr>
          <w:sz w:val="12"/>
          <w:szCs w:val="12"/>
          <w:lang w:val="en-US"/>
        </w:rPr>
        <w:t>adjusted for age, gender, smoking, passive smoking. snuff use, and alcohol habits.</w:t>
      </w:r>
      <w:r>
        <w:rPr>
          <w:sz w:val="18"/>
          <w:szCs w:val="18"/>
          <w:lang w:val="en-US"/>
        </w:rPr>
        <w:br/>
        <w:br/>
      </w:r>
      <w:r>
        <w:rPr>
          <w:lang w:val="en-US"/>
        </w:rPr>
        <w:t>OR with 95% CI of developing MS for subjects categorized by HLA-A*02 and smoking. Attributable proportion due to interaction between HLA-A*02 and smoking.</w:t>
        <w:br/>
      </w:r>
      <w:r>
        <w:rPr>
          <w:b/>
          <w:lang w:val="en-US"/>
        </w:rPr>
        <w:t>A2-</w:t>
        <w:tab/>
        <w:t>Smoking</w:t>
        <w:tab/>
        <w:t>ca/co*</w:t>
        <w:tab/>
        <w:t>OR (95% CI)#</w:t>
        <w:tab/>
        <w:t>OR (95% CI)¤</w:t>
        <w:tab/>
        <w:t>p</w:t>
      </w:r>
      <w:r>
        <w:rPr>
          <w:lang w:val="en-US"/>
        </w:rPr>
        <w:br/>
        <w:t>-</w:t>
        <w:tab/>
        <w:t>-</w:t>
        <w:tab/>
        <w:t>335/676</w:t>
        <w:tab/>
        <w:t>1.0 (-)</w:t>
        <w:tab/>
        <w:t>1.0 (-)</w:t>
        <w:br/>
        <w:t>-</w:t>
        <w:tab/>
        <w:t>+</w:t>
        <w:tab/>
        <w:t>204/303</w:t>
        <w:tab/>
        <w:t>1.4 (1.1-1.7)</w:t>
        <w:tab/>
        <w:t>1.3 (1.1-1.7)</w:t>
        <w:tab/>
        <w:t>0.009</w:t>
        <w:br/>
        <w:t>+</w:t>
        <w:tab/>
        <w:t>-</w:t>
        <w:tab/>
        <w:t>470/630</w:t>
        <w:tab/>
        <w:t>1.6 (1.3-1.9)</w:t>
        <w:tab/>
        <w:t>1.6 (1.4-1.9)</w:t>
        <w:tab/>
        <w:t>&lt;0.0001</w:t>
        <w:br/>
        <w:t>+</w:t>
        <w:tab/>
        <w:t>+</w:t>
        <w:tab/>
        <w:t>299/249</w:t>
        <w:tab/>
        <w:t>2.8 (2.2-3.5)</w:t>
        <w:tab/>
        <w:t>2.7 (2.2-3.4)</w:t>
        <w:tab/>
        <w:t>&lt;0.0001</w:t>
        <w:tab/>
        <w:tab/>
        <w:tab/>
        <w:tab/>
        <w:tab/>
        <w:t>0.3 (0.1-0.5), p=0.002</w:t>
        <w:br/>
      </w:r>
      <w:r>
        <w:rPr>
          <w:sz w:val="12"/>
          <w:szCs w:val="12"/>
          <w:lang w:val="en-US"/>
        </w:rPr>
        <w:t xml:space="preserve">* number of exposed cases and controls; # adjusted for age, gender, and HLA-DRB1*15; </w:t>
      </w:r>
      <w:r>
        <w:rPr>
          <w:b/>
          <w:lang w:val="en-US"/>
        </w:rPr>
        <w:t xml:space="preserve">¤ </w:t>
      </w:r>
      <w:r>
        <w:rPr>
          <w:sz w:val="12"/>
          <w:szCs w:val="12"/>
          <w:lang w:val="en-US"/>
        </w:rPr>
        <w:t>adjusted for age, gender, HLA-DRB1*15, passive smoking. snuff use, and alcohol habits.</w:t>
      </w:r>
      <w:r>
        <w:rPr>
          <w:sz w:val="18"/>
          <w:szCs w:val="18"/>
          <w:lang w:val="en-US"/>
        </w:rPr>
        <w:br/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OR with 95% CI of developing MS for subjects categorized by HLA-DRB1*15 and smoking. Attributable proportion due to interaction between HLA-DRB1*15 and smoking.</w:t>
        <w:br/>
      </w:r>
      <w:r>
        <w:rPr>
          <w:b/>
          <w:lang w:val="en-US"/>
        </w:rPr>
        <w:t>DR15+</w:t>
        <w:tab/>
        <w:t>Smoking</w:t>
        <w:tab/>
        <w:t>ca/co*</w:t>
        <w:tab/>
        <w:t>OR (95% CI)#</w:t>
        <w:tab/>
        <w:t>OR (95% CI)¤</w:t>
        <w:tab/>
        <w:t>p</w:t>
      </w:r>
      <w:r>
        <w:rPr>
          <w:lang w:val="en-US"/>
        </w:rPr>
        <w:br/>
        <w:t>-</w:t>
        <w:tab/>
        <w:t>-</w:t>
        <w:tab/>
        <w:t>326/911</w:t>
        <w:tab/>
        <w:t>1.0 (-)</w:t>
        <w:tab/>
        <w:t>1.0 (-)</w:t>
        <w:tab/>
        <w:br/>
        <w:t>-</w:t>
        <w:tab/>
        <w:t>+</w:t>
        <w:tab/>
        <w:t>209/392</w:t>
        <w:tab/>
        <w:t>1.5 (1.2-1.9)</w:t>
        <w:tab/>
        <w:t>1.5 (1.2-1.9)</w:t>
        <w:tab/>
        <w:t>&lt;0.0001</w:t>
        <w:br/>
        <w:t>+</w:t>
        <w:tab/>
        <w:t>-</w:t>
        <w:tab/>
        <w:t>479/395</w:t>
        <w:tab/>
        <w:t>3.5 (2.9-4.2)</w:t>
        <w:tab/>
        <w:t>3.5 (2.9-4.2)</w:t>
        <w:tab/>
        <w:t>&lt;0.0001</w:t>
        <w:br/>
        <w:t>+</w:t>
        <w:tab/>
        <w:t>+</w:t>
        <w:tab/>
        <w:t>294/160</w:t>
        <w:tab/>
        <w:t>5.4 (4.3-6.9)</w:t>
        <w:tab/>
        <w:t>5.4 (4.3-6.9)</w:t>
        <w:tab/>
        <w:t>&lt;0.0001</w:t>
        <w:tab/>
      </w:r>
    </w:p>
    <w:p>
      <w:pPr>
        <w:pStyle w:val="Normal"/>
        <w:spacing w:lineRule="auto" w:line="480"/>
        <w:rPr>
          <w:strike/>
          <w:lang w:val="en-US"/>
        </w:rPr>
      </w:pPr>
      <w:r>
        <w:rPr>
          <w:lang w:val="en-US"/>
        </w:rPr>
        <w:tab/>
        <w:tab/>
        <w:tab/>
        <w:tab/>
        <w:t>0.3 (0.08-0.4), p=0.005</w:t>
        <w:br/>
      </w:r>
      <w:r>
        <w:rPr>
          <w:sz w:val="12"/>
          <w:szCs w:val="12"/>
          <w:lang w:val="en-US"/>
        </w:rPr>
        <w:t xml:space="preserve">* number of exposed cases and controls; # adjusted for age, gender, and HLA-A*02; </w:t>
      </w:r>
      <w:r>
        <w:rPr>
          <w:b/>
          <w:lang w:val="en-US"/>
        </w:rPr>
        <w:t xml:space="preserve">¤ </w:t>
      </w:r>
      <w:r>
        <w:rPr>
          <w:sz w:val="12"/>
          <w:szCs w:val="12"/>
          <w:lang w:val="en-US"/>
        </w:rPr>
        <w:t>adjusted for age, gender, HLA-A*02, passive smoking. snuff use, and alcohol habits.</w:t>
      </w:r>
      <w:r>
        <w:rPr>
          <w:lang w:val="en-US"/>
        </w:rPr>
        <w:br/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GEMS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lang w:val="en-US"/>
        </w:rPr>
        <w:t>OR with 95% CI of developing MS for subjects categorized by HLA-DRB1*15 and HLA-A*02. Attributable proportion due to interaction between HLA-DRB1*15 and HLA-A*02.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DR15+</w:t>
        <w:tab/>
        <w:t>A2-</w:t>
        <w:tab/>
        <w:t>ca/co*</w:t>
        <w:tab/>
        <w:t>OR (95% CI)#</w:t>
        <w:tab/>
        <w:t>OR (95% CI)¤</w:t>
        <w:tab/>
        <w:t>p</w:t>
      </w:r>
      <w:r>
        <w:rPr>
          <w:lang w:val="en-US"/>
        </w:rPr>
        <w:br/>
        <w:t>-</w:t>
        <w:tab/>
        <w:t>-</w:t>
        <w:tab/>
        <w:t>517/971</w:t>
        <w:tab/>
        <w:t>1.0 (-)</w:t>
        <w:tab/>
        <w:t>1.0 (-)</w:t>
        <w:tab/>
        <w:t>1.0 (-)</w:t>
        <w:br/>
        <w:t>-</w:t>
        <w:tab/>
        <w:t>+</w:t>
        <w:tab/>
        <w:t>700/649</w:t>
        <w:tab/>
        <w:t>2.0 (1.7-2.4)</w:t>
        <w:tab/>
        <w:t>2.1 (1.8-2.4)</w:t>
        <w:tab/>
        <w:t>&lt;0.0001</w:t>
        <w:br/>
        <w:t>+</w:t>
        <w:tab/>
        <w:t>-</w:t>
        <w:tab/>
        <w:t>977/437</w:t>
        <w:tab/>
        <w:t>4.2 (3.6-5.0)</w:t>
        <w:tab/>
        <w:t>4.3 (3.7-5.0)</w:t>
        <w:tab/>
        <w:t>&lt;0.0001</w:t>
        <w:br/>
        <w:t>+</w:t>
        <w:tab/>
        <w:t>+</w:t>
        <w:tab/>
        <w:t>1078/325</w:t>
        <w:tab/>
        <w:t>6.3 (5.4-7.4)</w:t>
        <w:tab/>
        <w:t>6.4 (5.5-7.6)</w:t>
        <w:tab/>
        <w:t>&lt;0.0001</w:t>
        <w:tab/>
      </w:r>
    </w:p>
    <w:p>
      <w:pPr>
        <w:pStyle w:val="Normal"/>
        <w:spacing w:lineRule="auto" w:line="480"/>
        <w:rPr>
          <w:sz w:val="18"/>
          <w:szCs w:val="18"/>
          <w:lang w:val="en-US"/>
        </w:rPr>
      </w:pPr>
      <w:r>
        <w:rPr>
          <w:lang w:val="en-US"/>
        </w:rPr>
        <w:tab/>
        <w:tab/>
        <w:tab/>
        <w:tab/>
        <w:t>AP 0.2 (0.04-0.3), p=0.01</w:t>
        <w:br/>
      </w:r>
      <w:r>
        <w:rPr>
          <w:sz w:val="12"/>
          <w:szCs w:val="12"/>
          <w:lang w:val="en-US"/>
        </w:rPr>
        <w:t xml:space="preserve">* number of exposed cases and controls; # adjusted for age, gender, and smoking; </w:t>
      </w:r>
      <w:r>
        <w:rPr>
          <w:b/>
          <w:lang w:val="en-US"/>
        </w:rPr>
        <w:t xml:space="preserve">¤ </w:t>
      </w:r>
      <w:r>
        <w:rPr>
          <w:sz w:val="12"/>
          <w:szCs w:val="12"/>
          <w:lang w:val="en-US"/>
        </w:rPr>
        <w:t>adjusted for age, gender, smoking, passive smoking. snuff use, and alcohol habits.</w:t>
        <w:br/>
      </w:r>
      <w:r>
        <w:rPr>
          <w:lang w:val="en-US"/>
        </w:rPr>
        <w:br/>
        <w:t>OR with 95% CI of developing MS for subjects categorized by HLA-A*02 and smoking. Attributable proportion due to interaction between HLA-A*02 and smoking.</w:t>
        <w:br/>
      </w:r>
      <w:r>
        <w:rPr>
          <w:b/>
          <w:lang w:val="en-US"/>
        </w:rPr>
        <w:t>A2-</w:t>
        <w:tab/>
        <w:t>Smoking</w:t>
        <w:tab/>
        <w:t>ca/co*</w:t>
        <w:tab/>
        <w:t>OR (95% CI)#</w:t>
        <w:tab/>
        <w:t>OR (95% CI)¤</w:t>
        <w:tab/>
        <w:t>p</w:t>
      </w:r>
      <w:r>
        <w:rPr>
          <w:lang w:val="en-US"/>
        </w:rPr>
        <w:br/>
        <w:t>-</w:t>
        <w:tab/>
        <w:t>-</w:t>
        <w:tab/>
        <w:t>777/890</w:t>
        <w:tab/>
        <w:t>1.0 (-)</w:t>
        <w:tab/>
        <w:t>1.0 (-)</w:t>
        <w:br/>
        <w:t>-</w:t>
        <w:tab/>
        <w:t>+</w:t>
        <w:tab/>
        <w:t>717/518</w:t>
        <w:tab/>
        <w:t>1.6 (1.4-1.8)</w:t>
        <w:tab/>
        <w:t>1.6 (1.4-1.9)</w:t>
        <w:tab/>
        <w:t>&lt;0.0001</w:t>
        <w:br/>
        <w:t>+</w:t>
        <w:tab/>
        <w:t>-</w:t>
        <w:tab/>
        <w:t>971/637</w:t>
        <w:tab/>
        <w:t>1.8 (1.5-2.0)</w:t>
        <w:tab/>
        <w:t>1.8 (1.6-2.1)</w:t>
        <w:tab/>
        <w:t>&lt;0.0001</w:t>
        <w:br/>
        <w:t>+</w:t>
        <w:tab/>
        <w:t>+</w:t>
        <w:tab/>
        <w:t>807/337</w:t>
        <w:tab/>
        <w:t>2.7 (2.3-3.2)</w:t>
        <w:tab/>
        <w:t>2.9 (2.4-3.4)</w:t>
        <w:tab/>
        <w:t>&lt;0.0001</w:t>
        <w:tab/>
        <w:tab/>
        <w:tab/>
        <w:tab/>
        <w:tab/>
        <w:t>AP 0.2 (0.008-0.3), p=0.04</w:t>
        <w:br/>
      </w:r>
      <w:r>
        <w:rPr>
          <w:sz w:val="12"/>
          <w:szCs w:val="12"/>
          <w:lang w:val="en-US"/>
        </w:rPr>
        <w:t xml:space="preserve">* number of exposed cases and controls; # adjusted for age, gender, and HLA-DRB1*15; </w:t>
      </w:r>
      <w:r>
        <w:rPr>
          <w:b/>
          <w:lang w:val="en-US"/>
        </w:rPr>
        <w:t xml:space="preserve">¤ </w:t>
      </w:r>
      <w:r>
        <w:rPr>
          <w:sz w:val="12"/>
          <w:szCs w:val="12"/>
          <w:lang w:val="en-US"/>
        </w:rPr>
        <w:t>adjusted for age, gender, HLA-DRB1*15, passive smoking. snuff use, and alcohol habits.</w:t>
      </w:r>
    </w:p>
    <w:p>
      <w:pPr>
        <w:pStyle w:val="Normal"/>
        <w:spacing w:lineRule="auto" w:line="480"/>
        <w:rPr>
          <w:strike/>
          <w:lang w:val="en-US"/>
        </w:rPr>
      </w:pPr>
      <w:r>
        <w:rPr>
          <w:sz w:val="18"/>
          <w:szCs w:val="18"/>
          <w:lang w:val="en-US"/>
        </w:rPr>
        <w:br/>
      </w:r>
      <w:r>
        <w:rPr>
          <w:lang w:val="en-US"/>
        </w:rPr>
        <w:t>OR with 95% CI of developing MS for subjects categorized by HLA-DRB1*15 and smoking. Attributable proportion due to interaction between HLA-DRB1*15 and smoking.</w:t>
        <w:br/>
      </w:r>
      <w:r>
        <w:rPr>
          <w:b/>
          <w:lang w:val="en-US"/>
        </w:rPr>
        <w:t>DR15+</w:t>
        <w:tab/>
        <w:t>Smoking</w:t>
        <w:tab/>
        <w:t>ca ca/co*</w:t>
        <w:tab/>
        <w:t>OR (95% CI)#</w:t>
        <w:tab/>
        <w:t>OR (95% CI)¤</w:t>
        <w:tab/>
        <w:t>p</w:t>
      </w:r>
      <w:r>
        <w:rPr>
          <w:lang w:val="en-US"/>
        </w:rPr>
        <w:br/>
        <w:t>-</w:t>
        <w:tab/>
        <w:t>-</w:t>
        <w:tab/>
        <w:t>622/1040</w:t>
        <w:tab/>
        <w:t>1.0 (-)</w:t>
        <w:tab/>
        <w:t>1.0 (-)</w:t>
        <w:br/>
        <w:t>-</w:t>
        <w:tab/>
        <w:t>+</w:t>
        <w:tab/>
        <w:t>595/580</w:t>
        <w:tab/>
        <w:t>1.7 (1.5-2.0)</w:t>
        <w:tab/>
        <w:t>1.7 (1.5-2.0)</w:t>
        <w:tab/>
        <w:t>&lt;0.0001</w:t>
        <w:br/>
        <w:t>+</w:t>
        <w:tab/>
        <w:t>-</w:t>
        <w:tab/>
        <w:t>1126/487</w:t>
        <w:tab/>
        <w:t>3.9 (3.4-4.5)</w:t>
        <w:tab/>
        <w:t>4.0 (3.4-4.6)</w:t>
        <w:tab/>
        <w:t>&lt;0.0001</w:t>
        <w:br/>
        <w:t>+</w:t>
        <w:tab/>
        <w:t>+</w:t>
        <w:tab/>
        <w:t>929/275</w:t>
        <w:tab/>
        <w:t>5.7 (4.8-6.7)</w:t>
        <w:tab/>
        <w:t>5.8 (4.9-6.9)</w:t>
        <w:tab/>
        <w:t>&lt;0.0001</w:t>
        <w:tab/>
        <w:tab/>
        <w:tab/>
        <w:tab/>
        <w:tab/>
        <w:t>AP 0.2 (0.06-0.3), p=0.005</w:t>
        <w:br/>
      </w:r>
      <w:r>
        <w:rPr>
          <w:sz w:val="12"/>
          <w:szCs w:val="12"/>
          <w:lang w:val="en-US"/>
        </w:rPr>
        <w:t xml:space="preserve">* number of exposed cases and controls; # adjusted for age, gender, and HLA-A*02; </w:t>
      </w:r>
      <w:r>
        <w:rPr>
          <w:b/>
          <w:lang w:val="en-US"/>
        </w:rPr>
        <w:t xml:space="preserve">¤ </w:t>
      </w:r>
      <w:r>
        <w:rPr>
          <w:sz w:val="12"/>
          <w:szCs w:val="12"/>
          <w:lang w:val="en-US"/>
        </w:rPr>
        <w:t>adjusted for age, gender, HLA-A*02, passive smoking. snuff use, and alcohol habits.</w:t>
      </w:r>
      <w:r>
        <w:rPr>
          <w:lang w:val="en-US"/>
        </w:rPr>
        <w:br/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Danish study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lang w:val="en-US"/>
        </w:rPr>
        <w:t>OR with 95% CI of developing MS for subjects categorized by HLA-DRB1*15 and HLA-A*02. Attributable proportion due to interaction between HLA-DRB1*15 and HLA-A*02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DR15+</w:t>
        <w:tab/>
        <w:t>A2-</w:t>
        <w:tab/>
        <w:t>ca/co*</w:t>
        <w:tab/>
        <w:t>OR (95% CI)#</w:t>
        <w:tab/>
        <w:t xml:space="preserve">p </w:t>
        <w:tab/>
        <w:t>AP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lang w:val="en-US"/>
        </w:rPr>
        <w:t>-</w:t>
        <w:tab/>
        <w:t>-</w:t>
        <w:tab/>
        <w:t>236/1297</w:t>
        <w:tab/>
        <w:t xml:space="preserve">1.0 (-) </w:t>
        <w:tab/>
        <w:br/>
        <w:t>-</w:t>
        <w:tab/>
        <w:t>+</w:t>
        <w:tab/>
        <w:t>356/1118</w:t>
        <w:tab/>
        <w:t>1.8 (1.5-2.2)</w:t>
        <w:tab/>
        <w:t>&lt;0.0001</w:t>
        <w:br/>
        <w:t>+</w:t>
        <w:tab/>
        <w:t>-</w:t>
        <w:tab/>
        <w:t>353/547</w:t>
        <w:tab/>
        <w:t>3.6 (3.0-4.4)</w:t>
        <w:tab/>
        <w:t>&lt;0.0001</w:t>
        <w:br/>
        <w:t>+</w:t>
        <w:tab/>
        <w:t>+</w:t>
        <w:tab/>
        <w:t>529/504</w:t>
        <w:tab/>
        <w:t>5.9 (4.9-7.2)</w:t>
        <w:tab/>
        <w:t>&lt;0.0001</w:t>
        <w:tab/>
        <w:t>0.3 (0.1-0.4), p=0.0004</w:t>
        <w:br/>
      </w:r>
      <w:r>
        <w:rPr>
          <w:sz w:val="12"/>
          <w:szCs w:val="12"/>
          <w:lang w:val="en-US"/>
        </w:rPr>
        <w:t>* number of exposed cases and controls; # adjusted for age, gender, and smoking;</w:t>
        <w:br/>
      </w:r>
      <w:r>
        <w:rPr>
          <w:lang w:val="en-US"/>
        </w:rPr>
        <w:br/>
        <w:t>OR with 95% CI of developing MS for subjects categorized by HLA-A*02 and smoking. Attributable proportion due to interaction between HLA-A*02 and smoking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A2-</w:t>
        <w:tab/>
        <w:t>Smoking</w:t>
        <w:tab/>
        <w:t>ca/co*</w:t>
        <w:tab/>
        <w:t>OR (95% CI)#</w:t>
        <w:tab/>
        <w:t xml:space="preserve">p </w:t>
        <w:tab/>
        <w:t>AP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-</w:t>
        <w:tab/>
        <w:t>-</w:t>
        <w:tab/>
        <w:t>258/1323</w:t>
        <w:tab/>
        <w:t>1.0 (-)</w:t>
        <w:tab/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-</w:t>
        <w:tab/>
        <w:t>+</w:t>
        <w:tab/>
        <w:t>331/521</w:t>
        <w:tab/>
        <w:t>3.2 (3.6-4.0)</w:t>
        <w:tab/>
        <w:t>&lt;0.0001</w:t>
        <w:br/>
        <w:t>+</w:t>
        <w:tab/>
        <w:t>-</w:t>
        <w:tab/>
        <w:t>414/1185</w:t>
        <w:tab/>
        <w:t>1.8 (1.5-2.1)</w:t>
        <w:tab/>
        <w:t>&lt;0.0001</w:t>
        <w:br/>
        <w:t>+</w:t>
        <w:tab/>
        <w:t>+</w:t>
        <w:tab/>
        <w:t>471/437</w:t>
        <w:tab/>
        <w:t>5.4 (4.4-6.6)</w:t>
        <w:tab/>
        <w:t>&lt;0.0001</w:t>
        <w:tab/>
        <w:t>0.2 (0.005-0.3), p=0.04</w:t>
        <w:br/>
      </w:r>
      <w:r>
        <w:rPr>
          <w:sz w:val="12"/>
          <w:szCs w:val="12"/>
          <w:lang w:val="en-US"/>
        </w:rPr>
        <w:t>* number of exposed cases and controls; # adjusted for age, gender, and HLA-DRB1*15;</w:t>
        <w:br/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OR with 95% CI of developing MS for subjects categorized by HLA-DRB1*15 and smoking. Attributable proportion due to interaction between HLA-DRB1*15 and smoking.</w:t>
        <w:br/>
      </w:r>
      <w:r>
        <w:rPr>
          <w:b/>
          <w:lang w:val="en-US"/>
        </w:rPr>
        <w:t>DR15+</w:t>
        <w:tab/>
        <w:t>Smoking</w:t>
        <w:tab/>
        <w:t>ca/co*</w:t>
        <w:tab/>
        <w:t>OR (95% CI)#</w:t>
        <w:tab/>
        <w:t>p</w:t>
        <w:tab/>
        <w:t>AP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-</w:t>
        <w:tab/>
        <w:t>-</w:t>
        <w:tab/>
        <w:t>258/1748</w:t>
        <w:tab/>
        <w:t>1.0 (-)</w:t>
        <w:tab/>
        <w:tab/>
        <w:br/>
        <w:t>-</w:t>
        <w:tab/>
        <w:t>+</w:t>
        <w:tab/>
        <w:t>334/667</w:t>
        <w:tab/>
        <w:t>3.3 (2.7-3.9)</w:t>
        <w:tab/>
        <w:t>&lt;0.0001</w:t>
        <w:br/>
        <w:t>+</w:t>
        <w:tab/>
        <w:t>-</w:t>
        <w:tab/>
        <w:t>414/760</w:t>
        <w:tab/>
        <w:t>3.6 (3.0-4.3)</w:t>
        <w:tab/>
        <w:t>&lt;0.0001</w:t>
        <w:br/>
        <w:t>+</w:t>
        <w:tab/>
        <w:t>+</w:t>
        <w:tab/>
        <w:t>468/291</w:t>
        <w:tab/>
        <w:t>10.4 (8.5-12.8)</w:t>
        <w:tab/>
        <w:t>&lt;0.0001</w:t>
        <w:tab/>
        <w:t>0.4 (0.3-0.5), p&lt;0.0001</w:t>
      </w:r>
    </w:p>
    <w:p>
      <w:pPr>
        <w:pStyle w:val="Normal"/>
        <w:spacing w:lineRule="auto" w:line="480"/>
        <w:rPr>
          <w:lang w:val="en-US"/>
        </w:rPr>
      </w:pPr>
      <w:r>
        <w:rPr>
          <w:sz w:val="12"/>
          <w:szCs w:val="12"/>
          <w:lang w:val="en-US"/>
        </w:rPr>
        <w:t>* number of exposed cases and controls; # adjusted for age, gender, and HLA-A*02;</w:t>
      </w:r>
      <w:r>
        <w:br w:type="page"/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Norwegian study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lang w:val="en-US"/>
        </w:rPr>
        <w:t>OR with 95% CI of developing MS for subjects categorized by HLA-DRB1*15 and HLA-A*02. Attributable proportion due to interaction between HLA-DRB1*15 and HLA-A*02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DR15+</w:t>
        <w:tab/>
        <w:t>A2-</w:t>
        <w:tab/>
        <w:t>ca/co*</w:t>
        <w:tab/>
        <w:t>OR (95% CI)#</w:t>
        <w:tab/>
        <w:t xml:space="preserve">p </w:t>
        <w:tab/>
        <w:t>AP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-</w:t>
        <w:tab/>
        <w:t>-</w:t>
        <w:tab/>
        <w:t>34/270</w:t>
        <w:tab/>
        <w:t>1.0 (-)</w:t>
        <w:tab/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-</w:t>
        <w:tab/>
        <w:t>+</w:t>
        <w:tab/>
        <w:t>41/221</w:t>
        <w:tab/>
        <w:t>1.5 (0.9-2.5)</w:t>
        <w:tab/>
        <w:t>0.2</w:t>
        <w:br/>
        <w:t>+</w:t>
        <w:tab/>
        <w:t>-</w:t>
        <w:tab/>
        <w:t>67/128</w:t>
        <w:tab/>
        <w:t>4.3 (2.6-7.2)</w:t>
        <w:tab/>
        <w:t>&lt;0.0001</w:t>
        <w:br/>
        <w:t>+</w:t>
        <w:tab/>
        <w:t>+</w:t>
        <w:tab/>
        <w:t>69/73</w:t>
        <w:tab/>
        <w:t>8.9 (5.3-15.2)</w:t>
        <w:tab/>
        <w:t>&lt;0.0001</w:t>
        <w:tab/>
        <w:t>0.5 (0.2-0.7), p=0.0006</w:t>
        <w:br/>
      </w:r>
      <w:r>
        <w:rPr>
          <w:sz w:val="12"/>
          <w:szCs w:val="12"/>
          <w:lang w:val="en-US"/>
        </w:rPr>
        <w:t>* number of exposed cases and controls; # adjusted for age, gender, and smoking;</w:t>
      </w:r>
      <w:r>
        <w:rPr>
          <w:lang w:val="en-US"/>
        </w:rPr>
        <w:br/>
        <w:br/>
        <w:t>OR with 95% CI of developing MS for subjects categorized by HLA-A*02 and smoking. Attributable proportion due to interaction between HLA-A*02 and smoking.</w:t>
        <w:br/>
      </w:r>
      <w:r>
        <w:rPr>
          <w:b/>
          <w:lang w:val="en-US"/>
        </w:rPr>
        <w:t>A2-</w:t>
        <w:tab/>
        <w:t>Smoking</w:t>
        <w:tab/>
        <w:t>ca/co*</w:t>
        <w:tab/>
        <w:t>OR (95% CI)#</w:t>
        <w:tab/>
        <w:t>p</w:t>
        <w:tab/>
        <w:t>AP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-</w:t>
        <w:tab/>
        <w:t>-</w:t>
        <w:tab/>
        <w:t>42/247</w:t>
        <w:tab/>
        <w:t>1.0 (-)</w:t>
        <w:tab/>
        <w:t>1.0 (-)</w:t>
        <w:br/>
        <w:t>-</w:t>
        <w:tab/>
        <w:t>+</w:t>
        <w:tab/>
        <w:t>59/151</w:t>
        <w:tab/>
        <w:t>2.0 (1.2-3.3)</w:t>
        <w:tab/>
        <w:t>0.003</w:t>
        <w:br/>
        <w:t>+</w:t>
        <w:tab/>
        <w:t>-</w:t>
        <w:tab/>
        <w:t>46/195</w:t>
        <w:tab/>
        <w:t>1.6 (0.9-2.6)</w:t>
        <w:tab/>
        <w:t>0.07</w:t>
        <w:br/>
        <w:t>+</w:t>
        <w:tab/>
        <w:t>+</w:t>
        <w:tab/>
        <w:t>64/99</w:t>
        <w:tab/>
        <w:t>3.9 (2.3-6.5)</w:t>
        <w:tab/>
        <w:t>&lt;0.0001</w:t>
        <w:tab/>
        <w:t>0.3 (0.0-0.7), p=0.04</w:t>
        <w:br/>
      </w:r>
      <w:r>
        <w:rPr>
          <w:sz w:val="12"/>
          <w:szCs w:val="12"/>
          <w:lang w:val="en-US"/>
        </w:rPr>
        <w:t>* number of exposed cases and controls; # adjusted for age, gender, and HLA-DRB1*15;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br/>
        <w:t>OR with 95% CI of developing MS for subjects categorized by HLA-DRB1*15 and smoking. Attributable proportion due to interaction between HLA-DRB1*15 and smoking.</w:t>
        <w:br/>
      </w:r>
      <w:r>
        <w:rPr>
          <w:b/>
          <w:lang w:val="en-US"/>
        </w:rPr>
        <w:t>DR15+</w:t>
        <w:tab/>
        <w:t>Smoking</w:t>
        <w:tab/>
        <w:t>ca/co*</w:t>
        <w:tab/>
        <w:t>OR (95% CI)#</w:t>
        <w:tab/>
        <w:t>p</w:t>
        <w:tab/>
        <w:t>AP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-</w:t>
        <w:tab/>
        <w:t>-</w:t>
        <w:tab/>
        <w:t>33/323</w:t>
        <w:tab/>
        <w:t>1.0 (-)</w:t>
        <w:tab/>
        <w:br/>
        <w:t>-</w:t>
        <w:tab/>
        <w:t>+</w:t>
        <w:tab/>
        <w:t>42/168</w:t>
        <w:tab/>
        <w:t>2.6 (1.6-4.5)</w:t>
        <w:tab/>
        <w:t>0.0001</w:t>
        <w:br/>
        <w:t>+</w:t>
        <w:tab/>
        <w:t>-</w:t>
        <w:tab/>
        <w:t>55/119</w:t>
        <w:tab/>
        <w:t>6.0 (3.5-10.3)</w:t>
        <w:tab/>
        <w:t>&lt;0.0001</w:t>
        <w:br/>
        <w:t>+</w:t>
        <w:tab/>
        <w:t>+</w:t>
        <w:tab/>
        <w:t>81/82</w:t>
        <w:tab/>
        <w:t>11.7 (7.0-19.7)</w:t>
        <w:tab/>
        <w:t>&lt;0.0001</w:t>
        <w:tab/>
        <w:t>0.3 (0.05-0.6), p=0.02</w:t>
      </w:r>
    </w:p>
    <w:p>
      <w:pPr>
        <w:pStyle w:val="Normal"/>
        <w:spacing w:lineRule="auto" w:line="480"/>
        <w:rPr>
          <w:lang w:val="en-US"/>
        </w:rPr>
      </w:pPr>
      <w:r>
        <w:rPr>
          <w:sz w:val="12"/>
          <w:szCs w:val="12"/>
          <w:lang w:val="en-US"/>
        </w:rPr>
        <w:t>* number of exposed cases and controls; # adjusted for age, gender, and HLA-A*02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Serbian study</w:t>
      </w:r>
    </w:p>
    <w:p>
      <w:pPr>
        <w:pStyle w:val="Normal"/>
        <w:spacing w:lineRule="auto" w:line="480"/>
        <w:rPr/>
      </w:pPr>
      <w:r>
        <w:rPr>
          <w:lang w:val="en-US"/>
        </w:rPr>
        <w:t>OR with 95% CI of developing MS for subjects categorized by HLA-DRB1*15 and HLA-A*02. Attributable proportion due to interaction between HLA-DRB1*15 and smoking.</w:t>
        <w:br/>
      </w:r>
      <w:r>
        <w:rPr>
          <w:b/>
          <w:lang w:val="en-US"/>
        </w:rPr>
        <w:t>DR15+</w:t>
        <w:tab/>
        <w:t>A2-</w:t>
        <w:tab/>
        <w:t>ca/co*</w:t>
        <w:tab/>
        <w:t>OR (95% CI)#</w:t>
        <w:tab/>
        <w:t>p</w:t>
        <w:tab/>
        <w:t>AP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-</w:t>
        <w:tab/>
        <w:t>-</w:t>
        <w:tab/>
        <w:t>148/211</w:t>
        <w:tab/>
        <w:t>1.0 (-)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-</w:t>
        <w:tab/>
        <w:t>+</w:t>
        <w:tab/>
        <w:t>76/34</w:t>
        <w:tab/>
        <w:t>3.2 (2.0-5.0)</w:t>
        <w:tab/>
        <w:t>&lt;0.0001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+</w:t>
        <w:tab/>
        <w:t>-</w:t>
        <w:tab/>
        <w:t>141/206</w:t>
        <w:tab/>
        <w:t>1.0 (0.7-1.3)</w:t>
        <w:tab/>
        <w:t>0.9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+</w:t>
        <w:tab/>
        <w:t>+</w:t>
        <w:tab/>
        <w:t>92/54</w:t>
        <w:tab/>
        <w:t>2.4 (1.6-3.6)</w:t>
        <w:tab/>
        <w:t>&lt;0.0001</w:t>
        <w:tab/>
        <w:t>-0.3 (-1-0.4), p=0.4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sz w:val="12"/>
          <w:szCs w:val="12"/>
          <w:lang w:val="en-US"/>
        </w:rPr>
        <w:t>* number of exposed cases and controls; # adjusted for age, gender, and smoking;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br/>
      </w:r>
      <w:r>
        <w:rPr>
          <w:lang w:val="en-US"/>
        </w:rPr>
        <w:t>OR with 95% CI of developing MS for subjects categorized by HLA-A*02 and smoking. Attributable proportion due to interaction between HLA-A*02 and smoking.</w:t>
      </w:r>
    </w:p>
    <w:p>
      <w:pPr>
        <w:pStyle w:val="Normal"/>
        <w:spacing w:lineRule="auto" w:line="480"/>
        <w:rPr/>
      </w:pPr>
      <w:r>
        <w:rPr>
          <w:b/>
          <w:lang w:val="en-US"/>
        </w:rPr>
        <w:t>A2-</w:t>
        <w:tab/>
        <w:t>Smoking</w:t>
        <w:tab/>
        <w:t>ca/co*</w:t>
        <w:tab/>
        <w:t>OR (95% CI)#</w:t>
        <w:tab/>
        <w:t>p</w:t>
        <w:tab/>
        <w:t>AP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-</w:t>
        <w:tab/>
        <w:t>-</w:t>
        <w:tab/>
        <w:t>62/105</w:t>
        <w:tab/>
        <w:t>1.0 (-)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-</w:t>
        <w:tab/>
        <w:t>+</w:t>
        <w:tab/>
        <w:t>162/140</w:t>
        <w:tab/>
        <w:t>1.9 (1.3-2.8)</w:t>
        <w:tab/>
        <w:t>0.0009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+</w:t>
        <w:tab/>
        <w:t>-</w:t>
        <w:tab/>
        <w:t>55/123</w:t>
        <w:tab/>
        <w:t>0.8 (0.5-1.2)</w:t>
        <w:tab/>
        <w:t>0.2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lang w:val="en-US"/>
        </w:rPr>
        <w:t>+</w:t>
        <w:tab/>
        <w:t>+</w:t>
        <w:tab/>
        <w:t>178/137</w:t>
        <w:tab/>
        <w:t>2.2 (1.5-3.2)</w:t>
        <w:tab/>
        <w:t>&lt;0.0001</w:t>
        <w:tab/>
        <w:t>0.2 (-0.09-0.6), p=0.2</w:t>
      </w:r>
      <w:r>
        <w:rPr>
          <w:b/>
          <w:lang w:val="en-US"/>
        </w:rPr>
        <w:br/>
      </w:r>
      <w:r>
        <w:rPr>
          <w:sz w:val="12"/>
          <w:szCs w:val="12"/>
          <w:lang w:val="en-US"/>
        </w:rPr>
        <w:t>* number of exposed cases and controls; # adjusted for age, gender, and HLA-DRB1*15;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br/>
      </w:r>
      <w:r>
        <w:rPr>
          <w:lang w:val="en-US"/>
        </w:rPr>
        <w:t>OR with 95% CI of developing MS for subjects categorized by HLA-DRB1*15 and smoking. Attributable proportion due to interaction between HLA-DRB1*15 and smoking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DR15+</w:t>
        <w:tab/>
        <w:t>Smoking</w:t>
        <w:tab/>
        <w:t>ca/co*</w:t>
        <w:tab/>
        <w:t>OR (95% CI)#</w:t>
        <w:tab/>
        <w:t>p</w:t>
        <w:tab/>
        <w:t>AP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-</w:t>
        <w:tab/>
        <w:t>-</w:t>
        <w:tab/>
        <w:t>77/187</w:t>
        <w:tab/>
        <w:t>1.0 (-)</w:t>
        <w:tab/>
        <w:br/>
        <w:t>-</w:t>
        <w:tab/>
        <w:t>+</w:t>
        <w:tab/>
        <w:t>212/230</w:t>
        <w:tab/>
        <w:t>2.2 (1.6-3.1)</w:t>
        <w:tab/>
        <w:t>&lt;0.0001</w:t>
        <w:br/>
        <w:t>+</w:t>
        <w:tab/>
        <w:t>-</w:t>
        <w:tab/>
        <w:t>40/41</w:t>
        <w:tab/>
        <w:t>2.4 (1.4-4.0)</w:t>
        <w:tab/>
        <w:t>0.0009</w:t>
        <w:br/>
        <w:t>+</w:t>
        <w:tab/>
        <w:t>+</w:t>
        <w:tab/>
        <w:t>128/47</w:t>
        <w:tab/>
        <w:t>6.5 (4.3-10.0)</w:t>
        <w:tab/>
        <w:t>&lt;0.0001</w:t>
        <w:tab/>
        <w:t>0.4 (0.2-0.7), p=0.0005</w:t>
      </w:r>
    </w:p>
    <w:p>
      <w:pPr>
        <w:pStyle w:val="Normal"/>
        <w:spacing w:lineRule="auto" w:line="480"/>
        <w:rPr>
          <w:lang w:val="en-US"/>
        </w:rPr>
      </w:pPr>
      <w:r>
        <w:rPr>
          <w:sz w:val="12"/>
          <w:szCs w:val="12"/>
          <w:lang w:val="en-US"/>
        </w:rPr>
        <w:t>* number of exposed cases and controls; # adjusted for age, gender, and HLA-A*02</w:t>
      </w:r>
      <w:r>
        <w:br w:type="page"/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KPNC study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lang w:val="en-US"/>
        </w:rPr>
        <w:t>OR with 95% CI of developing MS for subjects categorized by HLA-DRB1*15 and HLA-A*02. Attributable proportion due to interaction between HLA-DRB1*15 and HLA-A*02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DR15+</w:t>
        <w:tab/>
        <w:t>A2-</w:t>
        <w:tab/>
        <w:t>ca/co*</w:t>
        <w:tab/>
        <w:t>OR (95% CI)#</w:t>
        <w:tab/>
        <w:t xml:space="preserve">p </w:t>
        <w:tab/>
        <w:t>AP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-</w:t>
        <w:tab/>
        <w:t>-</w:t>
        <w:tab/>
        <w:t>169/273</w:t>
        <w:tab/>
        <w:t>1.0 (-)</w:t>
        <w:tab/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-</w:t>
        <w:tab/>
        <w:t>+</w:t>
        <w:tab/>
        <w:t>302/302</w:t>
        <w:tab/>
        <w:t>1.6 (1.2-2.2)</w:t>
        <w:tab/>
        <w:t>0.001</w:t>
        <w:br/>
        <w:t>+</w:t>
        <w:tab/>
        <w:t>-</w:t>
        <w:tab/>
        <w:t>198/119</w:t>
        <w:tab/>
        <w:t>2.5 (1.8-3.6)</w:t>
        <w:tab/>
        <w:t>&lt;0.0001</w:t>
        <w:br/>
        <w:t>+</w:t>
        <w:tab/>
        <w:t>+</w:t>
        <w:tab/>
        <w:t>344/100</w:t>
        <w:tab/>
        <w:t>5.9 (4.1-9.3)</w:t>
        <w:tab/>
        <w:t>&lt;0.0001</w:t>
        <w:tab/>
        <w:t>0.5 (0.3-0.7), p&lt;0.0001</w:t>
        <w:br/>
      </w:r>
      <w:r>
        <w:rPr>
          <w:sz w:val="12"/>
          <w:szCs w:val="12"/>
          <w:lang w:val="en-US"/>
        </w:rPr>
        <w:t>* number of exposed cases and controls; # adjusted for age, gender, and smoking</w:t>
        <w:br/>
        <w:t>;</w:t>
      </w:r>
      <w:r>
        <w:rPr>
          <w:lang w:val="en-US"/>
        </w:rPr>
        <w:br/>
        <w:t>OR with 95% CI of developing MS for subjects categorized by HLA-A*02 and smoking. Attributable proportion due to interaction between HLA-A*02 and smoking.</w:t>
        <w:br/>
      </w:r>
      <w:r>
        <w:rPr>
          <w:b/>
          <w:lang w:val="en-US"/>
        </w:rPr>
        <w:t>A2-</w:t>
        <w:tab/>
        <w:t>Smoking</w:t>
        <w:tab/>
        <w:t>ca/co*</w:t>
        <w:tab/>
        <w:t>OR (95% CI)#</w:t>
        <w:tab/>
        <w:t>p</w:t>
        <w:tab/>
        <w:t>AP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-</w:t>
        <w:tab/>
        <w:t>-</w:t>
        <w:tab/>
        <w:t>169/231</w:t>
        <w:tab/>
        <w:t>1.0 (-)</w:t>
        <w:tab/>
      </w:r>
    </w:p>
    <w:p>
      <w:pPr>
        <w:pStyle w:val="Normal"/>
        <w:spacing w:lineRule="auto" w:line="480"/>
        <w:rPr/>
      </w:pPr>
      <w:r>
        <w:rPr>
          <w:lang w:val="en-US"/>
        </w:rPr>
        <w:t>-</w:t>
        <w:tab/>
        <w:t>+</w:t>
        <w:tab/>
        <w:t>198/161</w:t>
        <w:tab/>
        <w:t>1.9 (1.4-2.7)</w:t>
        <w:tab/>
        <w:t>0.0004</w:t>
        <w:br/>
        <w:t>+</w:t>
        <w:tab/>
        <w:t>-</w:t>
        <w:tab/>
        <w:t>344/244</w:t>
        <w:tab/>
        <w:t>2.2 (1.6-3.0)</w:t>
        <w:tab/>
        <w:t>&lt;0.0001</w:t>
        <w:br/>
        <w:t>+</w:t>
        <w:tab/>
        <w:t>+</w:t>
        <w:tab/>
        <w:t>302/158</w:t>
        <w:tab/>
        <w:t>3.1 (2.2-4.3)</w:t>
        <w:tab/>
        <w:t>&lt;0.0001</w:t>
        <w:tab/>
        <w:t>0.00 (-0.3-0.3), p=0.97</w:t>
        <w:br/>
      </w:r>
      <w:r>
        <w:rPr>
          <w:sz w:val="12"/>
          <w:szCs w:val="12"/>
          <w:lang w:val="en-US"/>
        </w:rPr>
        <w:t>* number of exposed cases and controls; # adjusted for age, gender, and HLA-DRB1*15;</w:t>
      </w:r>
    </w:p>
    <w:p>
      <w:pPr>
        <w:pStyle w:val="Normal"/>
        <w:spacing w:lineRule="auto" w:line="480"/>
        <w:rPr>
          <w:lang w:val="en-US"/>
        </w:rPr>
      </w:pPr>
      <w:r>
        <w:rPr>
          <w:sz w:val="12"/>
          <w:szCs w:val="12"/>
          <w:lang w:val="en-US"/>
        </w:rPr>
        <w:br/>
      </w:r>
      <w:r>
        <w:rPr>
          <w:lang w:val="en-US"/>
        </w:rPr>
        <w:t>OR with 95% CI of developing MS for subjects categorized by HLA-DRB1*15 and smoking. Attributable proportion due to interaction between HLA-DRB1*15 and smoking.</w:t>
        <w:br/>
      </w:r>
      <w:r>
        <w:rPr>
          <w:b/>
          <w:lang w:val="en-US"/>
        </w:rPr>
        <w:t>DR15+</w:t>
        <w:tab/>
        <w:t>Smoking</w:t>
        <w:tab/>
        <w:t>ca/co*</w:t>
        <w:tab/>
        <w:t>OR (95% CI)#</w:t>
        <w:tab/>
        <w:t>p</w:t>
        <w:tab/>
        <w:t>AP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-</w:t>
        <w:tab/>
        <w:t>-</w:t>
        <w:tab/>
        <w:t>233/342</w:t>
        <w:tab/>
        <w:t>1.0 (-)</w:t>
        <w:tab/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-</w:t>
        <w:tab/>
        <w:t>+</w:t>
        <w:tab/>
        <w:t>238/233</w:t>
        <w:tab/>
        <w:t>1.5 (1.1-2.0)</w:t>
        <w:tab/>
        <w:t>0.01</w:t>
        <w:br/>
        <w:t>+</w:t>
        <w:tab/>
        <w:t>-</w:t>
        <w:tab/>
        <w:t>280/133</w:t>
        <w:tab/>
        <w:t>2.8 (2.1-3.8)</w:t>
        <w:tab/>
        <w:t>&lt;0.001</w:t>
        <w:br/>
        <w:t>+</w:t>
        <w:tab/>
        <w:t>+</w:t>
        <w:tab/>
        <w:t>262/86</w:t>
        <w:tab/>
        <w:t>5.3 (3.7-7.6)</w:t>
        <w:tab/>
        <w:t>&lt;0.0001</w:t>
        <w:tab/>
        <w:t>0.4 (0.1-0.6), p=0.002</w:t>
        <w:br/>
      </w:r>
      <w:r>
        <w:rPr>
          <w:sz w:val="12"/>
          <w:szCs w:val="12"/>
          <w:lang w:val="en-US"/>
        </w:rPr>
        <w:t>* number of exposed cases and controls; # adjusted for age, gender, and HLA-A*02;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Times New Roman" w:hAnsi="Times New Roman" w:eastAsia="Calibri" w:cs="Times New Roman"/>
      <w:sz w:val="20"/>
      <w:szCs w:val="20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sv-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sv-SE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eastAsia="Calibri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20:20:00Z</dcterms:created>
  <dc:creator>annhed</dc:creator>
  <dc:description/>
  <cp:keywords/>
  <dc:language>en-US</dc:language>
  <cp:lastModifiedBy>0004407</cp:lastModifiedBy>
  <dcterms:modified xsi:type="dcterms:W3CDTF">2017-04-27T08:06:00Z</dcterms:modified>
  <cp:revision>6</cp:revision>
  <dc:subject/>
  <dc:title/>
</cp:coreProperties>
</file>